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25BE" w:rsidRPr="005D4CBC" w:rsidRDefault="000925BE" w:rsidP="000925BE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kinsoku w:val="0"/>
        <w:wordWrap/>
        <w:overflowPunct w:val="0"/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</w:pPr>
      <w:r w:rsidRPr="00B04B50">
        <w:rPr>
          <w:rFonts w:ascii="Arial" w:hAnsi="Arial" w:cs="Arial"/>
          <w:b/>
          <w:color w:val="000000" w:themeColor="text1"/>
          <w:sz w:val="22"/>
          <w:szCs w:val="22"/>
          <w:lang w:eastAsia="ko-KR"/>
        </w:rPr>
        <w:t>Fig. S</w:t>
      </w:r>
      <w:r>
        <w:rPr>
          <w:rFonts w:ascii="Arial" w:hAnsi="Arial" w:cs="Arial"/>
          <w:b/>
          <w:color w:val="000000" w:themeColor="text1"/>
          <w:sz w:val="22"/>
          <w:szCs w:val="22"/>
          <w:lang w:eastAsia="ko-KR"/>
        </w:rPr>
        <w:t>1</w:t>
      </w:r>
      <w:r w:rsidRPr="00B04B50">
        <w:rPr>
          <w:rFonts w:ascii="Arial" w:hAnsi="Arial" w:cs="Arial"/>
          <w:b/>
          <w:color w:val="000000" w:themeColor="text1"/>
          <w:sz w:val="22"/>
          <w:szCs w:val="22"/>
          <w:lang w:eastAsia="ko-KR"/>
        </w:rPr>
        <w:t xml:space="preserve"> 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Full-length blots for EV immunoblotting.</w:t>
      </w:r>
    </w:p>
    <w:p w:rsidR="000925BE" w:rsidRPr="00B04B50" w:rsidRDefault="000925BE" w:rsidP="000925BE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kinsoku w:val="0"/>
        <w:wordWrap/>
        <w:overflowPunct w:val="0"/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</w:pPr>
      <w:r w:rsidRPr="00B04B50">
        <w:rPr>
          <w:rFonts w:ascii="Arial" w:hAnsi="Arial" w:cs="Arial" w:hint="eastAsia"/>
          <w:b/>
          <w:color w:val="000000" w:themeColor="text1"/>
          <w:sz w:val="22"/>
          <w:szCs w:val="22"/>
          <w:lang w:eastAsia="ko-KR"/>
        </w:rPr>
        <w:t>F</w:t>
      </w:r>
      <w:r w:rsidRPr="00B04B50">
        <w:rPr>
          <w:rFonts w:ascii="Arial" w:hAnsi="Arial" w:cs="Arial"/>
          <w:b/>
          <w:color w:val="000000" w:themeColor="text1"/>
          <w:sz w:val="22"/>
          <w:szCs w:val="22"/>
          <w:lang w:eastAsia="ko-KR"/>
        </w:rPr>
        <w:t>ig. S</w:t>
      </w:r>
      <w:r>
        <w:rPr>
          <w:rFonts w:ascii="Arial" w:hAnsi="Arial" w:cs="Arial"/>
          <w:b/>
          <w:color w:val="000000" w:themeColor="text1"/>
          <w:sz w:val="22"/>
          <w:szCs w:val="22"/>
          <w:lang w:eastAsia="ko-KR"/>
        </w:rPr>
        <w:t>2</w:t>
      </w:r>
      <w:r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Full-length blots for inflammatory markers. Numbers in each lane indicate protein sample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s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from 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a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single animal.</w:t>
      </w:r>
    </w:p>
    <w:p w:rsidR="000925BE" w:rsidRPr="00B04B50" w:rsidRDefault="000925BE" w:rsidP="000925BE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kinsoku w:val="0"/>
        <w:wordWrap/>
        <w:overflowPunct w:val="0"/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</w:pPr>
      <w:r w:rsidRPr="00B04B50">
        <w:rPr>
          <w:rFonts w:ascii="Arial" w:hAnsi="Arial" w:cs="Arial" w:hint="eastAsia"/>
          <w:b/>
          <w:color w:val="000000" w:themeColor="text1"/>
          <w:sz w:val="22"/>
          <w:szCs w:val="22"/>
          <w:lang w:eastAsia="ko-KR"/>
        </w:rPr>
        <w:t>F</w:t>
      </w:r>
      <w:r w:rsidRPr="00B04B50">
        <w:rPr>
          <w:rFonts w:ascii="Arial" w:hAnsi="Arial" w:cs="Arial"/>
          <w:b/>
          <w:color w:val="000000" w:themeColor="text1"/>
          <w:sz w:val="22"/>
          <w:szCs w:val="22"/>
          <w:lang w:eastAsia="ko-KR"/>
        </w:rPr>
        <w:t>ig. S</w:t>
      </w:r>
      <w:r>
        <w:rPr>
          <w:rFonts w:ascii="Arial" w:hAnsi="Arial" w:cs="Arial"/>
          <w:b/>
          <w:color w:val="000000" w:themeColor="text1"/>
          <w:sz w:val="22"/>
          <w:szCs w:val="22"/>
          <w:lang w:eastAsia="ko-KR"/>
        </w:rPr>
        <w:t>3</w:t>
      </w:r>
      <w:r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Full-length blots for </w:t>
      </w:r>
      <w:r w:rsidR="005B1D80" w:rsidRPr="00B04B50">
        <w:rPr>
          <w:rFonts w:ascii="Symbol" w:hAnsi="Symbol" w:cs="Arial"/>
          <w:bCs/>
          <w:color w:val="000000" w:themeColor="text1"/>
          <w:sz w:val="22"/>
          <w:szCs w:val="22"/>
          <w:lang w:eastAsia="ko-KR"/>
        </w:rPr>
        <w:sym w:font="Symbol" w:char="F062"/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-actin used for inflammatory markers. Numbers in each lane indicate protein sample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s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from 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a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single animal.</w:t>
      </w:r>
    </w:p>
    <w:p w:rsidR="005B1D80" w:rsidRDefault="000925BE" w:rsidP="000925BE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kinsoku w:val="0"/>
        <w:wordWrap/>
        <w:overflowPunct w:val="0"/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</w:pPr>
      <w:r w:rsidRPr="00B04B50">
        <w:rPr>
          <w:rFonts w:ascii="Arial" w:hAnsi="Arial" w:cs="Arial" w:hint="eastAsia"/>
          <w:b/>
          <w:color w:val="000000" w:themeColor="text1"/>
          <w:sz w:val="22"/>
          <w:szCs w:val="22"/>
          <w:lang w:eastAsia="ko-KR"/>
        </w:rPr>
        <w:t>F</w:t>
      </w:r>
      <w:r w:rsidRPr="00B04B50">
        <w:rPr>
          <w:rFonts w:ascii="Arial" w:hAnsi="Arial" w:cs="Arial"/>
          <w:b/>
          <w:color w:val="000000" w:themeColor="text1"/>
          <w:sz w:val="22"/>
          <w:szCs w:val="22"/>
          <w:lang w:eastAsia="ko-KR"/>
        </w:rPr>
        <w:t>ig. S</w:t>
      </w:r>
      <w:r>
        <w:rPr>
          <w:rFonts w:ascii="Arial" w:hAnsi="Arial" w:cs="Arial"/>
          <w:b/>
          <w:color w:val="000000" w:themeColor="text1"/>
          <w:sz w:val="22"/>
          <w:szCs w:val="22"/>
          <w:lang w:eastAsia="ko-KR"/>
        </w:rPr>
        <w:t>4</w:t>
      </w:r>
      <w:r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</w:t>
      </w:r>
      <w:proofErr w:type="spellStart"/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qRT</w:t>
      </w:r>
      <w:proofErr w:type="spellEnd"/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-PCR analysis in AKI kidney tis</w:t>
      </w:r>
      <w:bookmarkStart w:id="0" w:name="_GoBack"/>
      <w:bookmarkEnd w:id="0"/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sues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and THP-1 macrophages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. (A) </w:t>
      </w:r>
      <w:proofErr w:type="spellStart"/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qRT</w:t>
      </w:r>
      <w:proofErr w:type="spellEnd"/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-PCR analysis of inflammatory genes in the kidneys. The relative expression of each gene was normalized against th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at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of </w:t>
      </w:r>
      <w:proofErr w:type="spellStart"/>
      <w:r w:rsidR="005B1D80">
        <w:rPr>
          <w:rFonts w:ascii="Arial" w:hAnsi="Arial" w:cs="Arial"/>
          <w:bCs/>
          <w:i/>
          <w:iCs/>
          <w:color w:val="000000" w:themeColor="text1"/>
          <w:sz w:val="22"/>
          <w:szCs w:val="22"/>
          <w:lang w:eastAsia="ko-KR"/>
        </w:rPr>
        <w:t>G</w:t>
      </w:r>
      <w:r w:rsidR="005B1D80" w:rsidRPr="002C41D1">
        <w:rPr>
          <w:rFonts w:ascii="Arial" w:hAnsi="Arial" w:cs="Arial"/>
          <w:bCs/>
          <w:i/>
          <w:iCs/>
          <w:color w:val="000000" w:themeColor="text1"/>
          <w:sz w:val="22"/>
          <w:szCs w:val="22"/>
          <w:lang w:eastAsia="ko-KR"/>
        </w:rPr>
        <w:t>apdh</w:t>
      </w:r>
      <w:proofErr w:type="spellEnd"/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;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N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=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4. Data are presented as mean ± sd. *</w:t>
      </w:r>
      <w:r w:rsidR="005B1D80" w:rsidRPr="00EC59E6">
        <w:rPr>
          <w:rFonts w:ascii="Arial" w:hAnsi="Arial"/>
          <w:i/>
          <w:color w:val="000000" w:themeColor="text1"/>
          <w:sz w:val="22"/>
        </w:rPr>
        <w:t>p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&lt;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0.05; **</w:t>
      </w:r>
      <w:r w:rsidR="005B1D80" w:rsidRPr="00EC59E6">
        <w:rPr>
          <w:rFonts w:ascii="Arial" w:hAnsi="Arial"/>
          <w:i/>
          <w:color w:val="000000" w:themeColor="text1"/>
          <w:sz w:val="22"/>
        </w:rPr>
        <w:t>p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&lt;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0.01; ***</w:t>
      </w:r>
      <w:r w:rsidR="005B1D80" w:rsidRPr="00EC59E6">
        <w:rPr>
          <w:rFonts w:ascii="Arial" w:hAnsi="Arial"/>
          <w:i/>
          <w:color w:val="000000" w:themeColor="text1"/>
          <w:sz w:val="22"/>
        </w:rPr>
        <w:t>p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&lt;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0.001; ****</w:t>
      </w:r>
      <w:r w:rsidR="005B1D80" w:rsidRPr="00EC59E6">
        <w:rPr>
          <w:rFonts w:ascii="Arial" w:hAnsi="Arial"/>
          <w:i/>
          <w:color w:val="000000" w:themeColor="text1"/>
          <w:sz w:val="22"/>
        </w:rPr>
        <w:t>p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&lt;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0.0001. (B) </w:t>
      </w:r>
      <w:proofErr w:type="spellStart"/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qRT</w:t>
      </w:r>
      <w:proofErr w:type="spellEnd"/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-PCR analysis of inflammatory genes in LPS/IFNγ</w:t>
      </w:r>
      <w:r w:rsidR="005B1D80" w:rsidRPr="00B04B50">
        <w:rPr>
          <w:rFonts w:ascii="Cambria Math" w:hAnsi="Cambria Math" w:cs="Cambria Math"/>
          <w:bCs/>
          <w:color w:val="000000" w:themeColor="text1"/>
          <w:sz w:val="22"/>
          <w:szCs w:val="22"/>
          <w:lang w:eastAsia="ko-KR"/>
        </w:rPr>
        <w:t>‐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stimulated THP</w:t>
      </w:r>
      <w:r w:rsidR="005B1D80" w:rsidRPr="00B04B50">
        <w:rPr>
          <w:rFonts w:ascii="Cambria Math" w:hAnsi="Cambria Math" w:cs="Cambria Math"/>
          <w:bCs/>
          <w:color w:val="000000" w:themeColor="text1"/>
          <w:sz w:val="22"/>
          <w:szCs w:val="22"/>
          <w:lang w:eastAsia="ko-KR"/>
        </w:rPr>
        <w:t>‐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1 macrophage. The relative expression of each gene was normalized against th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at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of </w:t>
      </w:r>
      <w:proofErr w:type="spellStart"/>
      <w:r w:rsidR="005B1D80" w:rsidRPr="002C41D1">
        <w:rPr>
          <w:rFonts w:ascii="Arial" w:hAnsi="Arial" w:cs="Arial"/>
          <w:bCs/>
          <w:i/>
          <w:iCs/>
          <w:color w:val="000000" w:themeColor="text1"/>
          <w:sz w:val="22"/>
          <w:szCs w:val="22"/>
          <w:lang w:eastAsia="ko-KR"/>
        </w:rPr>
        <w:t>Gapdh</w:t>
      </w:r>
      <w:proofErr w:type="spellEnd"/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. N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=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4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;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Data are presented as mean ± </w:t>
      </w:r>
      <w:proofErr w:type="spellStart"/>
      <w:proofErr w:type="gramStart"/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sd</w:t>
      </w:r>
      <w:proofErr w:type="spellEnd"/>
      <w:proofErr w:type="gramEnd"/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;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*p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&lt;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0.05; **p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&lt;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0.01; ***p&lt;</w:t>
      </w:r>
      <w:r w:rsidR="005B1D8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</w:t>
      </w:r>
      <w:r w:rsidR="005B1D80"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0.001</w:t>
      </w:r>
    </w:p>
    <w:p w:rsidR="000925BE" w:rsidRDefault="000925BE" w:rsidP="000925BE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kinsoku w:val="0"/>
        <w:wordWrap/>
        <w:overflowPunct w:val="0"/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</w:pPr>
      <w:r w:rsidRPr="00B04B50">
        <w:rPr>
          <w:rFonts w:ascii="Arial" w:hAnsi="Arial" w:cs="Arial" w:hint="eastAsia"/>
          <w:b/>
          <w:color w:val="000000" w:themeColor="text1"/>
          <w:sz w:val="22"/>
          <w:szCs w:val="22"/>
          <w:lang w:eastAsia="ko-KR"/>
        </w:rPr>
        <w:t>F</w:t>
      </w:r>
      <w:r w:rsidRPr="00B04B50">
        <w:rPr>
          <w:rFonts w:ascii="Arial" w:hAnsi="Arial" w:cs="Arial"/>
          <w:b/>
          <w:color w:val="000000" w:themeColor="text1"/>
          <w:sz w:val="22"/>
          <w:szCs w:val="22"/>
          <w:lang w:eastAsia="ko-KR"/>
        </w:rPr>
        <w:t>ig. S</w:t>
      </w:r>
      <w:r>
        <w:rPr>
          <w:rFonts w:ascii="Arial" w:hAnsi="Arial" w:cs="Arial"/>
          <w:b/>
          <w:color w:val="000000" w:themeColor="text1"/>
          <w:sz w:val="22"/>
          <w:szCs w:val="22"/>
          <w:lang w:eastAsia="ko-KR"/>
        </w:rPr>
        <w:t>5</w:t>
      </w:r>
      <w:r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Full-length blots for apoptosis markers and </w:t>
      </w:r>
      <w:r w:rsidRPr="00B04B50">
        <w:rPr>
          <w:rFonts w:ascii="Symbol" w:hAnsi="Symbol" w:cs="Arial"/>
          <w:bCs/>
          <w:color w:val="000000" w:themeColor="text1"/>
          <w:sz w:val="22"/>
          <w:szCs w:val="22"/>
          <w:lang w:eastAsia="ko-KR"/>
        </w:rPr>
        <w:sym w:font="Symbol" w:char="F062"/>
      </w:r>
      <w:r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-actin. Numbers in each lane indicate protein sample</w:t>
      </w:r>
      <w:r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s</w:t>
      </w:r>
      <w:r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from </w:t>
      </w:r>
      <w:r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>a</w:t>
      </w:r>
      <w:r w:rsidRPr="00B04B50">
        <w:rPr>
          <w:rFonts w:ascii="Arial" w:hAnsi="Arial" w:cs="Arial"/>
          <w:bCs/>
          <w:color w:val="000000" w:themeColor="text1"/>
          <w:sz w:val="22"/>
          <w:szCs w:val="22"/>
          <w:lang w:eastAsia="ko-KR"/>
        </w:rPr>
        <w:t xml:space="preserve"> single animal.</w:t>
      </w:r>
    </w:p>
    <w:p w:rsidR="00090A5E" w:rsidRDefault="00090A5E"/>
    <w:sectPr w:rsidR="00090A5E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5BE"/>
    <w:rsid w:val="000459A1"/>
    <w:rsid w:val="00065080"/>
    <w:rsid w:val="000806FB"/>
    <w:rsid w:val="00090A5E"/>
    <w:rsid w:val="000925BE"/>
    <w:rsid w:val="000A5216"/>
    <w:rsid w:val="000B4CD8"/>
    <w:rsid w:val="000C39D9"/>
    <w:rsid w:val="00107BED"/>
    <w:rsid w:val="001119AA"/>
    <w:rsid w:val="001447E2"/>
    <w:rsid w:val="00175F63"/>
    <w:rsid w:val="001A4DCE"/>
    <w:rsid w:val="00202655"/>
    <w:rsid w:val="002218F0"/>
    <w:rsid w:val="00222C39"/>
    <w:rsid w:val="00237BA0"/>
    <w:rsid w:val="00245965"/>
    <w:rsid w:val="0027009A"/>
    <w:rsid w:val="002D4F7F"/>
    <w:rsid w:val="002E033C"/>
    <w:rsid w:val="002F29AA"/>
    <w:rsid w:val="00315230"/>
    <w:rsid w:val="00372463"/>
    <w:rsid w:val="003750BD"/>
    <w:rsid w:val="003A2F53"/>
    <w:rsid w:val="003C46CA"/>
    <w:rsid w:val="003C6688"/>
    <w:rsid w:val="003E6A3F"/>
    <w:rsid w:val="004153FC"/>
    <w:rsid w:val="004313A0"/>
    <w:rsid w:val="00437271"/>
    <w:rsid w:val="004742FA"/>
    <w:rsid w:val="00474376"/>
    <w:rsid w:val="004870A4"/>
    <w:rsid w:val="004C2A38"/>
    <w:rsid w:val="00596D51"/>
    <w:rsid w:val="005B1D80"/>
    <w:rsid w:val="0062778B"/>
    <w:rsid w:val="006A53FA"/>
    <w:rsid w:val="006D6159"/>
    <w:rsid w:val="006F03F5"/>
    <w:rsid w:val="006F502E"/>
    <w:rsid w:val="00715F54"/>
    <w:rsid w:val="00773516"/>
    <w:rsid w:val="007D788C"/>
    <w:rsid w:val="008632DD"/>
    <w:rsid w:val="00865178"/>
    <w:rsid w:val="00887B32"/>
    <w:rsid w:val="008E3720"/>
    <w:rsid w:val="008E4B1F"/>
    <w:rsid w:val="00916F91"/>
    <w:rsid w:val="009A2136"/>
    <w:rsid w:val="009A2572"/>
    <w:rsid w:val="009E1F4C"/>
    <w:rsid w:val="00A32376"/>
    <w:rsid w:val="00A402D5"/>
    <w:rsid w:val="00A536D9"/>
    <w:rsid w:val="00A63EE6"/>
    <w:rsid w:val="00A767E3"/>
    <w:rsid w:val="00AA05F5"/>
    <w:rsid w:val="00B17968"/>
    <w:rsid w:val="00BF7807"/>
    <w:rsid w:val="00C06F7C"/>
    <w:rsid w:val="00C2578B"/>
    <w:rsid w:val="00CE094B"/>
    <w:rsid w:val="00CE2A47"/>
    <w:rsid w:val="00D16F5E"/>
    <w:rsid w:val="00D23083"/>
    <w:rsid w:val="00D426D0"/>
    <w:rsid w:val="00D85248"/>
    <w:rsid w:val="00DC0C70"/>
    <w:rsid w:val="00DC2123"/>
    <w:rsid w:val="00DD0D28"/>
    <w:rsid w:val="00DD38DC"/>
    <w:rsid w:val="00DE516C"/>
    <w:rsid w:val="00E25DDF"/>
    <w:rsid w:val="00E576A5"/>
    <w:rsid w:val="00E627FA"/>
    <w:rsid w:val="00E66351"/>
    <w:rsid w:val="00EA4E26"/>
    <w:rsid w:val="00EB3E9F"/>
    <w:rsid w:val="00F00EA9"/>
    <w:rsid w:val="00F063E4"/>
    <w:rsid w:val="00F16A9A"/>
    <w:rsid w:val="00F44D14"/>
    <w:rsid w:val="00F5015C"/>
    <w:rsid w:val="00F652F2"/>
    <w:rsid w:val="00FC6C02"/>
    <w:rsid w:val="00FD3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BFDD0A-F518-D544-B8B4-CA3D4E138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5B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B1D80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59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9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Min Kim</dc:creator>
  <cp:keywords/>
  <dc:description/>
  <cp:lastModifiedBy>Meenakshi P.</cp:lastModifiedBy>
  <cp:revision>3</cp:revision>
  <dcterms:created xsi:type="dcterms:W3CDTF">2023-08-08T03:42:00Z</dcterms:created>
  <dcterms:modified xsi:type="dcterms:W3CDTF">2023-11-23T08:13:00Z</dcterms:modified>
</cp:coreProperties>
</file>